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upplemental Materials and Method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</w:rPr>
        <w:t xml:space="preserve">qPCR of gDNA. Genomic DNA was extracted from pelleted erythrocytes using Qiagen DNeasy blood &amp; tissue kit following manufacturer’s protocol.  DNA was then assayed using Taqman® quantitative PCR via the multiplexed relative cycle threshold (Ct) method.  Briefly, 2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L of each DNA sample was tested in a total reaction volume of 10 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 xml:space="preserve">L in quadruplicate utilizing Qiagen QuantiTect PCR kit with ROX chemistry. 384-well plates were processed on an AB7900HT with the following cycles: 95°C for 15 min and then 40 cycles of 95°C for 30 sec, 60°C for 1 min.  Two Taqman® assays were designed and utilized including a Neomycin selection cassette region from the targeting vector in addition to a native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region removed from the targeted Stat1 locus.  Mutant sequence (Neo) primers/probe used included a forward primer CCATTCGACCACCAAGCG, probe 6FAM-AACATCGCATCGAGC-MGB/NFQ, and reverse primer AAGACCGGCTTCCATCCG.  Native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region primers/probe used included a forward primer CGCTGGCTAGGGAGTAGAGT, probe 6FAM-TTGTTGATGAAGTAGCTTGGAGATGTGTT-NFQ, and reverse primer ATGGCCACTGGTGATAGTCAC.  Each of the Neo and Stat1 sequences were multiplexed and quantified relative to an endogenous reference (ultra-conserved 329) with primers/probe including a forward primer GTCATCAAGTGAGAAAGACATCCT, probe VIC-CTCCTGGCTGCCTG-MGB/NFQ, and reverse primer CATCATGAATTTTGATAAGCCCATT.  Each DNA sample averaged ΔCt was compared against the averaged ΔCt of either a homozygous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DNA (Neo assay) or 129SvEv WT DNA (native Stat1 KO assay) producing a ΔΔCt.  Percentage of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derived erythrocyte cells was calculated from the native Stat1 KO assay as % = 1-2-(ΔCtErythrocyte-ΔCtWildtype) where % is expressed as a decimal.  Inversely, the Neo assay ΔΔCt comparison between erythrocyte DNA and a homozygous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DNA was calculated as % = 2-(ΔCtErythrocyte-ΔCtHom) where % is expressed as a decimal.  Both assays showed a congruent and strong correlation that due to the majority of erythrocyte cells being derived from the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cells, we used the more accurate Native Stat1 KO assay calculations.  </w:t>
      </w:r>
      <w:r>
        <w:rPr>
          <w:rFonts w:cs="Arial" w:ascii="Arial" w:hAnsi="Arial"/>
          <w:i/>
        </w:rPr>
        <w:t>Stat1-null</w:t>
      </w:r>
      <w:r>
        <w:rPr>
          <w:rFonts w:cs="Arial" w:ascii="Arial" w:hAnsi="Arial"/>
        </w:rPr>
        <w:t xml:space="preserve"> derived erythrocyte cells accounted for an average of 77.8% of the erythrocyte cell DNA assayed (n=7, Stdev=0.098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21:20:00Z</dcterms:created>
  <dc:creator>nhubbard</dc:creator>
  <dc:description/>
  <dc:language>en-US</dc:language>
  <cp:lastModifiedBy>nhubbard</cp:lastModifiedBy>
  <dcterms:modified xsi:type="dcterms:W3CDTF">2015-04-06T21:20:00Z</dcterms:modified>
  <cp:revision>2</cp:revision>
  <dc:subject/>
  <dc:title/>
</cp:coreProperties>
</file>